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BCB" w:rsidRDefault="00497BCB" w:rsidP="00497BCB">
      <w:pPr>
        <w:pStyle w:val="Normal0"/>
        <w:spacing w:line="360" w:lineRule="auto"/>
        <w:rPr>
          <w:rFonts w:cs="Arial"/>
          <w:szCs w:val="24"/>
          <w:lang w:val="en-US"/>
        </w:rPr>
      </w:pPr>
    </w:p>
    <w:p w:rsidR="00497BCB" w:rsidRPr="007932FF" w:rsidRDefault="00497BCB" w:rsidP="00497BCB">
      <w:pPr>
        <w:pStyle w:val="Normal1"/>
        <w:spacing w:line="360" w:lineRule="auto"/>
        <w:rPr>
          <w:rFonts w:ascii="Times New Roman" w:hAnsi="Times New Roman"/>
        </w:rPr>
      </w:pPr>
      <w:r w:rsidRPr="007932FF">
        <w:rPr>
          <w:rFonts w:ascii="Arial" w:hAnsi="Arial" w:cs="Arial"/>
          <w:b/>
          <w:bCs/>
        </w:rPr>
        <w:t>Table S1:</w:t>
      </w:r>
      <w:r w:rsidRPr="007932FF">
        <w:rPr>
          <w:rFonts w:ascii="Arial" w:hAnsi="Arial" w:cs="Arial"/>
        </w:rPr>
        <w:t xml:space="preserve"> Summary data of Skeleton analysis.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66"/>
        <w:gridCol w:w="1790"/>
        <w:gridCol w:w="1648"/>
        <w:gridCol w:w="1773"/>
        <w:gridCol w:w="1647"/>
        <w:gridCol w:w="1755"/>
        <w:gridCol w:w="1647"/>
        <w:gridCol w:w="1750"/>
      </w:tblGrid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 PD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 PD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 PD</w:t>
            </w:r>
          </w:p>
        </w:tc>
      </w:tr>
      <w:tr w:rsidR="00497BCB" w:rsidRPr="007932FF" w:rsidTr="00666DD5">
        <w:tc>
          <w:tcPr>
            <w:tcW w:w="1121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ubstantia nigr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Endpoi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9.87±2.2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.76±2.2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2.88±7.1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8.38±3.0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7.38±3.06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3.22±4.38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62.89±23.33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3.23±11.8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3.26±30.0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73.20±24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9.47±30.79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03.30±32.88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Endpoi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8.46±7.9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1.12±1.7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2.65±5.4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8.50±3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5.94±7.73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7.38±1.35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47.36±41.58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1.42±31.2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75.44±41.53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95.17±34.2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5.10±17.9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14.43±13.07</w:t>
            </w:r>
          </w:p>
        </w:tc>
      </w:tr>
      <w:tr w:rsidR="00497BCB" w:rsidRPr="007932FF" w:rsidTr="00666DD5">
        <w:tc>
          <w:tcPr>
            <w:tcW w:w="1121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Endpoi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1.06±1.33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4.44±2.3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5.48±6.4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2.85±9.5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6.18±3.0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5.88±1.42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6.81±13.74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47.74±4.9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77.46±58.56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99.54±46.9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94.62±34.2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89.79±27.87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Endpoi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9.08±6.3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9.47±1.3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91.61±6.4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6.06±2.9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8.65±8.09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9.49±3.21</w:t>
            </w:r>
          </w:p>
        </w:tc>
      </w:tr>
      <w:tr w:rsidR="00497BCB" w:rsidRPr="007932FF" w:rsidTr="00666DD5">
        <w:tc>
          <w:tcPr>
            <w:tcW w:w="442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82.85±43.46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5.43±39.5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65.08±15.63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30.63±31.4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51.32±23.5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68.04±17.79</w:t>
            </w:r>
          </w:p>
        </w:tc>
      </w:tr>
    </w:tbl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  <w:r w:rsidRPr="007932FF">
        <w:rPr>
          <w:rFonts w:ascii="Arial" w:hAnsi="Arial" w:cs="Arial"/>
          <w:b/>
          <w:bCs/>
        </w:rPr>
        <w:t>Table S2:</w:t>
      </w:r>
      <w:r w:rsidRPr="007932FF">
        <w:rPr>
          <w:rFonts w:ascii="Arial" w:hAnsi="Arial" w:cs="Arial"/>
        </w:rPr>
        <w:t xml:space="preserve"> Summary data of Fractal analysis.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713"/>
        <w:gridCol w:w="3247"/>
        <w:gridCol w:w="403"/>
        <w:gridCol w:w="1029"/>
        <w:gridCol w:w="450"/>
        <w:gridCol w:w="1029"/>
        <w:gridCol w:w="450"/>
        <w:gridCol w:w="1029"/>
        <w:gridCol w:w="450"/>
        <w:gridCol w:w="1029"/>
        <w:gridCol w:w="450"/>
        <w:gridCol w:w="1029"/>
        <w:gridCol w:w="450"/>
        <w:gridCol w:w="1029"/>
        <w:gridCol w:w="389"/>
      </w:tblGrid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Times New Roman" w:eastAsia="Times New Roman" w:hAnsi="Times New Roman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 PD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 PD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 PD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110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ubstantia nigra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66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36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63±0.0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52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90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70±0.013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4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9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97±0.0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93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1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03±0.005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2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94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2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6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2±0.00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6±0.003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12±0.06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11±0.13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27±0.07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68±0.1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26±0.03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31±0.061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37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62±0.0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09±0.0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93±0.01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37±0.0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08±0.010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99.42±20.2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7.01±10.3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30.02±12.9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1.42±14.6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49.74±20.2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0.28±15.66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788.51±448.1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52.17±121.2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187.82±403.6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372.26±452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333.95±686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416.72±433.55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0.89±12.7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2.82±6.2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06.83±9.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55.60±11.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3.85±15.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3.56±10.91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5.35±14.8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7.48±9.7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8.85±15.3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0.70±15.3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77.38±14.4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4.40±15.98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9.00±18.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9.60±9.5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0.00±14.5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2.48±14.0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2.76±20.7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3.72±12.27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6.65±10.3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28.34±5.7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4.40±6.7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7.13±7.6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44.12±12.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6.31±8.32</w:t>
            </w:r>
          </w:p>
        </w:tc>
      </w:tr>
      <w:tr w:rsidR="00497BCB" w:rsidRPr="007932FF" w:rsidTr="00666DD5">
        <w:trPr>
          <w:gridAfter w:val="1"/>
          <w:wAfter w:w="178" w:type="pct"/>
        </w:trPr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5±0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07±0.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9±0.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9±0.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5±0.0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2±0.0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0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7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±0.0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8.80±8.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02.30±4.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9.36±6.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59.51±6.6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7.31±9.4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7.72±7.29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2.87±20.2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870±10.3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34.67±12.8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5.07±14.5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51.05±20.3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3.96±15.5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1.43±10.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19.35±5.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7.34±6.4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2.54±7.2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5.53±10.1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1.98±7.7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3±0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30±0.2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5±0.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6±0.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6±0.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4±0.1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±0.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0.52±8.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03.17±4.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1.54±5.9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1.92±6.6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9.87±9.4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1.28±7.4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85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46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79±0.0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00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65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98±0.01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97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0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6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02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84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01±0.01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4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90±0.00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4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81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2±0.0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78±0.00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65±0.0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987±0.14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21±0.08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53±0.0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70±0.0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37±0.089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59±0.0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41±0.0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21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16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43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13±0.015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05.63±14.5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0.92±17.8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86.08±10.8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9.22±14.6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3.65±13.1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3.72±12.5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995.16±396.8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98.17±276.7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235.99±377.5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656.12±374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056.49±437.8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455.40±426.9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4.01±10.5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6.02±10.7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0.04±9.2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61.94±10.5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6.57±10.6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6.47±11.2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2.73±12.5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55.20±18.7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8.88±11.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2.96±14.1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0.00±12.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7.16±16.6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0.27±13.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4.36±9.6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6.31±12.2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4.30±14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7.00±13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9.68±12.75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0.26±7.5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58.36±9.5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8.91±6.4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1.19±8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0.97±7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9.89±6.3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3±0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26±0.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2±0.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6±0.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3±0.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4±0.0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0±0.0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±0.0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6.66±6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25.47±7.5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1.79±5.3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1.29±6.4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1.71±6.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6.79±5.5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6.21±14.5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92.17±17.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89.34±10.7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71.26±14.6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7.38±13.3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8.95±13.0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3.10±7.2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46.09±8.8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4.67±5.3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5.63±7.3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3.69±6.6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4.47±6.5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1±0.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070.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3±0.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7±0.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0±0.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5±0.0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±0.0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2±0.0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±0.0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9.48±5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26.50±7.3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3.32±5.4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3.48±6.5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4.29±6.1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9.27±5.59</w:t>
            </w:r>
          </w:p>
        </w:tc>
      </w:tr>
      <w:tr w:rsidR="00497BCB" w:rsidRPr="007932FF" w:rsidTr="00666DD5">
        <w:tc>
          <w:tcPr>
            <w:tcW w:w="1281" w:type="pct"/>
            <w:gridSpan w:val="3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00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54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22±0.0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35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19±0.0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29±0.01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29±0.02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66±0.02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05±0.02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19±0.02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17±0.02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33±0.03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5±0.00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74±0.0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8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96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4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9±0.01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38±0.04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808±0.12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38±0.0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56±0.04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77±0.06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96±0.05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39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73±0.02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22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40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56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47±0.009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18.23±13.8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75.04±10.9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53.06±13.5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97.75±11.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16.53±12.0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93.06±12.94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289.034±326.13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40.554±190.58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899.113±347.6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708.689±421.95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591.217±378.26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630.594±356.85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05.454±8.5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8.025±7.35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2.781±7.88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8.138±9.54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08.629±7.84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86.692±9.51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72.20±12.8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3.70±12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3.79±14.8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5.35±11.3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2.70±12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5.74±12.6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0.55±12.3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44.10±10.3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4.74±13.9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0.30±18.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8.40±11.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6.74±14.1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0.00±8.7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50.08±7.0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47.31±7.6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8.06±5.4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8.29±6.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8.37±8.9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26±0.07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102±0.15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81±0.05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27±0.08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04±0.07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744±0.07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5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05±0.01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4±0.0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58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7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62±0.01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7.51±5.3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15.41±4.5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8.97±5.3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5.49±5.6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6.85±4.7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3.02±5.9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22.41±13.8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76.71±10.9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56.93±12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0.76±11.2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19.86±11.8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96.51±12.9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1.20±6.9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38.35±5.4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8.46±6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0.38±5.6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9.93±5.9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8.25±6.47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52±0.09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999±0.14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46±0.05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82±0.06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53±0.08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25±0.08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27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7±0.0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7±0.0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8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27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5±0.01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9.84±5.6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17.40±4.6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1.17±4.9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6.26±5.5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8.51±4.6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5.22±6.1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66±0.01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46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60±0.0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60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28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25±0.009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62±0.02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24±0.0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30±0.01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90±0.01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69±0.01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15±0.01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15±0.01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366±0.0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05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265±0.02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83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95±0.00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81±0.05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11±0.07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80±0.05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91±0.04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07±0.04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372±0.055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68±0.0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06±0.0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44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45±0.0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51±0.00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50±0.00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12.86±14.0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61.24±13.5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37.27±15.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51.97±19.7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29.17±11.6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1.23±11.8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395.889±358.47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08.933±275.7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128.346±504.38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839.768±495.44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888.643±482.28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034.369±381.96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02.682±8.90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4.003±9.83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22.206±10.78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61.864±14.1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5.436±10.13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95.291±9.535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2.63±15.0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12.65±13.4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73.69±15.7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27.56±21.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2.32±15.6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7.00±10.98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0.38±16.8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15.55±13.9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70.50±15.9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90.33±15.6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6.68±12.0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48.38±14.15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29.35±6.7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45.66±7.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38.58±8.0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95.82±11.2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34.79±6.2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8.87±7.7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95±0.06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897±0.10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676±0.08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720±0.05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79±0.06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98±0.05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7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85±0.01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44±0.013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49±0.00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46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7±0.010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3.53±5.4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13.66±6.6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96.55±6.4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60.27±8.6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3.42±6.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1.90±5.86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15.58±13.7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62.33±13.57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442.35±14.8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356.86±19.7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31.91±12.8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04.23±12.43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7.79±6.8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31.16±6.79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221.17±7.4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78.43±9.85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5.95±6.4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2.11±6.2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30±0.08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824±0.09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617±0.09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.680±0.09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52±0.076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25±0.082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30±0.01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60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28±0.01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0.128±0.011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20±0.01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19±0.011</w:t>
            </w:r>
          </w:p>
        </w:tc>
      </w:tr>
      <w:tr w:rsidR="00497BCB" w:rsidRPr="007932FF" w:rsidTr="00666DD5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6.30±5.7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14.77±6.52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98.12±6.40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</w:pPr>
            <w:r w:rsidRPr="007932FF">
              <w:rPr>
                <w:rFonts w:ascii="Aptos Narrow" w:eastAsia="Times New Roman" w:hAnsi="Aptos Narrow"/>
                <w:color w:val="000000"/>
                <w:sz w:val="22"/>
                <w:szCs w:val="22"/>
                <w14:ligatures w14:val="none"/>
              </w:rPr>
              <w:t>162.47±8.94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4.43±5.98</w:t>
            </w:r>
          </w:p>
        </w:tc>
        <w:tc>
          <w:tcPr>
            <w:tcW w:w="620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3.44±6.06</w:t>
            </w:r>
          </w:p>
        </w:tc>
      </w:tr>
    </w:tbl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</w:p>
    <w:p w:rsidR="00497BCB" w:rsidRPr="007932FF" w:rsidRDefault="00497BCB" w:rsidP="00497BCB">
      <w:pPr>
        <w:pStyle w:val="Normal1"/>
        <w:spacing w:line="360" w:lineRule="auto"/>
        <w:ind w:left="-180" w:firstLine="180"/>
        <w:rPr>
          <w:rFonts w:ascii="Times New Roman" w:hAnsi="Times New Roman"/>
        </w:rPr>
      </w:pPr>
      <w:r w:rsidRPr="007932FF">
        <w:rPr>
          <w:rFonts w:ascii="Arial" w:hAnsi="Arial" w:cs="Arial"/>
          <w:b/>
          <w:bCs/>
        </w:rPr>
        <w:t>Table S3:</w:t>
      </w:r>
      <w:r w:rsidRPr="007932FF">
        <w:rPr>
          <w:rFonts w:ascii="Arial" w:hAnsi="Arial" w:cs="Arial"/>
        </w:rPr>
        <w:t xml:space="preserve"> Summary data of cytokine levels assessed by ELIS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17"/>
        <w:gridCol w:w="2124"/>
        <w:gridCol w:w="1721"/>
        <w:gridCol w:w="1660"/>
        <w:gridCol w:w="1452"/>
        <w:gridCol w:w="1974"/>
        <w:gridCol w:w="1470"/>
        <w:gridCol w:w="1658"/>
      </w:tblGrid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rPr>
                <w:rFonts w:ascii="Times New Roman" w:eastAsia="Times New Roman" w:hAnsi="Times New Roman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+ PD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+/- PD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PM2 -/- PD</w:t>
            </w:r>
          </w:p>
        </w:tc>
      </w:tr>
      <w:tr w:rsidR="00497BCB" w:rsidRPr="007932FF" w:rsidTr="00666DD5">
        <w:tc>
          <w:tcPr>
            <w:tcW w:w="1230" w:type="pct"/>
            <w:gridSpan w:val="2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ubstantia Nigra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±SEM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γ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17</w:t>
            </w:r>
            <w:r w:rsidRPr="007932FF">
              <w:rPr>
                <w:rFonts w:ascii="Aptos Narrow" w:eastAsia="Times New Roman" w:hAnsi="Aptos Narrow" w:cs="Arial"/>
                <w:color w:val="000000"/>
                <w:sz w:val="20"/>
                <w:szCs w:val="20"/>
                <w14:ligatures w14:val="none"/>
              </w:rPr>
              <w:t>±</w:t>
            </w: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74±0.02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64±0.007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62±0.049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30±0.052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92±0.044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59±0.456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.644±0.35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228±1.112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683±1.355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.119±0.691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057±1.121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697±0.191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502±0.13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667±0.111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494±0.204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861±0.156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594±0.323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694±0.15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241±0.14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978±0.066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791±0.130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564±0.154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106±0.242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76±0.069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88±0.02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35±0.029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94±0.050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12±0.033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76±0.044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62±0.04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77±0.03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02±0.034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61±0.023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47±0.032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02±0.062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γ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06±0.013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34±0.10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46±0.063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83±0.03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75±0.067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718±0.054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567±0.997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583±0.77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322±0.406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494±0.168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542±0.142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.670±0.549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525±0.088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780±0.72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799±0.112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334±0.090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957±0.234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627±0.261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152±0.034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.584±0.25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462±0.209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277±0.053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612±0.147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.558±0.265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43±0.016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16±0.02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99±0.048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50±0.015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02±0.042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59±0.035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90±0.033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818±0.17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75±0.047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494±0.030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622±0.086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73±0.050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749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9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γ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59±0.06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448±0.02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221±0.10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65±0.09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296±0.05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65±0.027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466±0.182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819±0.659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418±0.387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439±0.084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334±0.12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520±0.198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398±0.088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880±0.018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481±0.096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564±0.138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462±0.166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152±0.129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3.079±0.17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430±0.31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896±0.189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570±0.473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3.234±0.35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743±0.242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26±0.136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09±0.08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03±0.143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900±0.022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58±0.10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971±0.044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91±0.021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482±0.00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95±0.027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411±0.022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437±0.01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79±0.016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γ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58±0.057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399±0.12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90±0.043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16±0.013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91±0.09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44±0.039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210±0.07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541±0.127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471±0.191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131±0.089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574±0.21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689±0.521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589±0.189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870±0.28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718±0.163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278±0.230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3.911±0.146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305±0.088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913±0.301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4.256±0.117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730±0.361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268±0.431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483±0.25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2.570±0.227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932±0.043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935±0.12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1.028±0.158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887±0.066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884±0.14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965±0.078</w:t>
            </w:r>
          </w:p>
        </w:tc>
      </w:tr>
      <w:tr w:rsidR="00497BCB" w:rsidRPr="007932FF" w:rsidTr="00666DD5">
        <w:tc>
          <w:tcPr>
            <w:tcW w:w="424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NF</w:t>
            </w:r>
            <w:r w:rsidRPr="007932FF">
              <w:rPr>
                <w:rFonts w:ascii="Aptos Narrow" w:eastAsia="Times New Roman" w:hAnsi="Aptos Narrow" w:cs="Arial"/>
                <w:b/>
                <w:bCs/>
                <w:color w:val="00000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91±0.022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479±0.02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77±0.02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46±0.004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47±0.04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497BCB" w:rsidRPr="007932FF" w:rsidRDefault="00497BCB" w:rsidP="00666DD5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color w:val="000000"/>
                <w:sz w:val="20"/>
                <w:szCs w:val="20"/>
              </w:rPr>
              <w:t>0.399±0.042</w:t>
            </w:r>
          </w:p>
        </w:tc>
      </w:tr>
    </w:tbl>
    <w:p w:rsidR="00497BCB" w:rsidRDefault="00497BCB" w:rsidP="00497BCB"/>
    <w:p w:rsidR="00497BCB" w:rsidRDefault="00497BCB" w:rsidP="00497BCB">
      <w:r w:rsidRPr="007932FF">
        <w:rPr>
          <w:rFonts w:ascii="Arial" w:eastAsia="Times New Roman" w:hAnsi="Arial" w:cs="Arial"/>
          <w:b/>
          <w:bCs/>
          <w:color w:val="000000"/>
          <w:lang w:val="en-US"/>
        </w:rPr>
        <w:t>Table S4:</w:t>
      </w:r>
      <w:r w:rsidRPr="007932FF">
        <w:rPr>
          <w:rFonts w:ascii="Arial" w:eastAsia="Times New Roman" w:hAnsi="Arial" w:cs="Arial"/>
          <w:color w:val="000000"/>
          <w:lang w:val="en-US"/>
        </w:rPr>
        <w:t xml:space="preserve"> Statistical power calculation (in percentage) of in vivo data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98"/>
        <w:gridCol w:w="4870"/>
        <w:gridCol w:w="1028"/>
        <w:gridCol w:w="993"/>
        <w:gridCol w:w="314"/>
        <w:gridCol w:w="1159"/>
        <w:gridCol w:w="1030"/>
        <w:gridCol w:w="314"/>
        <w:gridCol w:w="1028"/>
        <w:gridCol w:w="1028"/>
        <w:gridCol w:w="314"/>
      </w:tblGrid>
      <w:tr w:rsidR="00497BCB" w:rsidRPr="007932FF" w:rsidTr="00666DD5">
        <w:tc>
          <w:tcPr>
            <w:tcW w:w="2265" w:type="pct"/>
            <w:gridSpan w:val="2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Substantia nigr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  <w:t>Injection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i/>
                <w:iCs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TH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0.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Iba-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8.8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D8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9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6.5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Endpoint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4.3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2.9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NFγ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8.2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.9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α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7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9.9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2.9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β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3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7.8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2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8.6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2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5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9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2.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TNFα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4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4.3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.9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D68 are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3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9.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2.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9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1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4.3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1.2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4.4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1.8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6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5.0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9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0.6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1.2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7.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1.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5.8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1.4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6.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9.9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.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6.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2.6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7.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1.6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1.6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2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3.0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5.7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1.7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9.4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3.2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8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Iba-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5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5.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D8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Endpoint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1.6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8.1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Branch Length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8.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9.3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7.1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NFγ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7.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7.6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2.3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α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4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3.4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5.0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β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3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5.6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5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7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6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5.2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3.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4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9.3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hAnsi="Arial" w:cs="Arial"/>
                <w:b/>
                <w:bCs/>
                <w:sz w:val="20"/>
                <w:szCs w:val="20"/>
              </w:rPr>
              <w:t>TNFα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1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9.3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1.9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D68 are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.0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Fractal dimension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1.3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Lacunar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0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3.7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1.3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.8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Span ratio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2.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5.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9.8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ircularity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8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4.4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7.5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Span Across Hull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Are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Perimeter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4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Width of Bounding Rectang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.0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Height of bounding rectang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7.2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Radius from Hull's centre of mas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4.4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/Min radii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5.2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5.8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4.8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V for all Radii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7.5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57.5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8.8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ean Radiu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6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Diameter of bounding circl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2.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imum radius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2.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ax/min radii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7.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0.4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3.5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CV for all Radii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0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0.8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2.9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*</w:t>
            </w:r>
          </w:p>
        </w:tc>
      </w:tr>
      <w:tr w:rsidR="00497BCB" w:rsidRPr="007932FF" w:rsidTr="00666DD5">
        <w:tc>
          <w:tcPr>
            <w:tcW w:w="41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48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ean Radius from Circle's Centr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.1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932FF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97BCB" w:rsidRPr="007932FF" w:rsidRDefault="00497BCB" w:rsidP="00666DD5">
            <w:pPr>
              <w:pStyle w:val="Normal1"/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:rsidR="00497BCB" w:rsidRPr="007932FF" w:rsidRDefault="00497BCB" w:rsidP="00497BCB">
      <w:pPr>
        <w:pStyle w:val="Normal1"/>
        <w:spacing w:line="360" w:lineRule="auto"/>
        <w:rPr>
          <w:rFonts w:ascii="Times New Roman" w:hAnsi="Times New Roman"/>
        </w:rPr>
      </w:pPr>
    </w:p>
    <w:p w:rsidR="00497BCB" w:rsidRPr="007932FF" w:rsidRDefault="00497BCB" w:rsidP="00497BCB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b w:val="0"/>
          <w:lang w:val="en-US"/>
        </w:rPr>
      </w:pPr>
    </w:p>
    <w:p w:rsidR="000F52FD" w:rsidRDefault="000F52FD">
      <w:bookmarkStart w:id="0" w:name="_GoBack"/>
      <w:bookmarkEnd w:id="0"/>
    </w:p>
    <w:sectPr w:rsidR="000F52FD" w:rsidSect="00283E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ECBD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51EDEC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4C694D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D445EC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076A30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4047E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3B0E1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56D86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C90CC0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90A1D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9553822"/>
    <w:multiLevelType w:val="multilevel"/>
    <w:tmpl w:val="2C3EC42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762F4BCE"/>
    <w:multiLevelType w:val="multilevel"/>
    <w:tmpl w:val="C2FA75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BCB"/>
    <w:rsid w:val="000F52FD"/>
    <w:rsid w:val="00497BCB"/>
    <w:rsid w:val="00B0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0"/>
    <w:link w:val="Heading1Char"/>
    <w:uiPriority w:val="9"/>
    <w:qFormat/>
    <w:rsid w:val="00497BCB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sz w:val="24"/>
      <w:szCs w:val="40"/>
      <w:lang w:val="pt-BR"/>
    </w:rPr>
  </w:style>
  <w:style w:type="paragraph" w:styleId="Heading2">
    <w:name w:val="heading 2"/>
    <w:basedOn w:val="Normal"/>
    <w:next w:val="Normal"/>
    <w:link w:val="Heading2Char"/>
    <w:unhideWhenUsed/>
    <w:qFormat/>
    <w:rsid w:val="00497BC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97BC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97BC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497BC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497BC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nhideWhenUsed/>
    <w:qFormat/>
    <w:rsid w:val="00497BC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nhideWhenUsed/>
    <w:qFormat/>
    <w:rsid w:val="00497BC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497BC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BCB"/>
    <w:rPr>
      <w:rFonts w:ascii="Arial" w:eastAsiaTheme="majorEastAsia" w:hAnsi="Arial" w:cstheme="majorBidi"/>
      <w:b/>
      <w:sz w:val="24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rsid w:val="00497BC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497BC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497BCB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497BC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497BC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497BC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497BC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497B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Normal0">
    <w:name w:val="Normal_0"/>
    <w:link w:val="Normal0Char"/>
    <w:qFormat/>
    <w:rsid w:val="00497BCB"/>
    <w:rPr>
      <w:rFonts w:ascii="Arial" w:eastAsia="Calibri" w:hAnsi="Arial" w:cs="Times New Roman"/>
      <w:sz w:val="24"/>
      <w:lang w:val="pt-BR"/>
    </w:rPr>
  </w:style>
  <w:style w:type="character" w:styleId="Hyperlink">
    <w:name w:val="Hyperlink"/>
    <w:basedOn w:val="DefaultParagraphFont"/>
    <w:uiPriority w:val="99"/>
    <w:unhideWhenUsed/>
    <w:rsid w:val="00497B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7BCB"/>
    <w:pPr>
      <w:ind w:left="720"/>
      <w:contextualSpacing/>
    </w:pPr>
    <w:rPr>
      <w:rFonts w:ascii="Arial" w:eastAsia="Calibri" w:hAnsi="Arial" w:cs="Times New Roman"/>
      <w:sz w:val="24"/>
      <w:lang w:val="pt-BR"/>
    </w:rPr>
  </w:style>
  <w:style w:type="paragraph" w:customStyle="1" w:styleId="Normal1">
    <w:name w:val="Normal_1"/>
    <w:qFormat/>
    <w:rsid w:val="00497BCB"/>
    <w:pPr>
      <w:spacing w:line="278" w:lineRule="auto"/>
    </w:pPr>
    <w:rPr>
      <w:rFonts w:ascii="Aptos" w:eastAsia="Aptos" w:hAnsi="Aptos" w:cs="Times New Roman"/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97BCB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497BC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97BC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nhideWhenUsed/>
    <w:rsid w:val="00497BC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0" w:line="240" w:lineRule="auto"/>
      <w:ind w:left="1152" w:right="1152"/>
    </w:pPr>
    <w:rPr>
      <w:rFonts w:eastAsiaTheme="minorEastAsia"/>
      <w:i/>
      <w:iCs/>
      <w:color w:val="5B9BD5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nhideWhenUsed/>
    <w:rsid w:val="00497BC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nhideWhenUsed/>
    <w:rsid w:val="00497BC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nhideWhenUsed/>
    <w:rsid w:val="00497BCB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497B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497BC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nhideWhenUsed/>
    <w:rsid w:val="00497BCB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nhideWhenUsed/>
    <w:rsid w:val="00497BC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nhideWhenUsed/>
    <w:rsid w:val="00497BCB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nhideWhenUsed/>
    <w:rsid w:val="00497BCB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497B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497BCB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nhideWhenUsed/>
    <w:rsid w:val="00497BCB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97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97BC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nhideWhenUsed/>
    <w:rsid w:val="00497BC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497BC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nhideWhenUsed/>
    <w:rsid w:val="00497BC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nhideWhenUsed/>
    <w:rsid w:val="00497BC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er">
    <w:name w:val="footer"/>
    <w:basedOn w:val="Normal"/>
    <w:link w:val="FooterChar"/>
    <w:unhideWhenUsed/>
    <w:rsid w:val="00497B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nhideWhenUsed/>
    <w:rsid w:val="00497B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Address">
    <w:name w:val="HTML Address"/>
    <w:basedOn w:val="Normal"/>
    <w:link w:val="HTMLAddress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497BCB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nhideWhenUsed/>
    <w:rsid w:val="00497BC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497BCB"/>
    <w:rPr>
      <w:rFonts w:ascii="Consolas" w:eastAsia="Times New Roma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nhideWhenUsed/>
    <w:rsid w:val="00497BC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nhideWhenUsed/>
    <w:rsid w:val="00497BC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nhideWhenUsed/>
    <w:rsid w:val="00497BC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nhideWhenUsed/>
    <w:rsid w:val="00497BC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nhideWhenUsed/>
    <w:rsid w:val="00497BC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nhideWhenUsed/>
    <w:rsid w:val="00497BC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nhideWhenUsed/>
    <w:rsid w:val="00497BC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nhideWhenUsed/>
    <w:rsid w:val="00497BC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nhideWhenUsed/>
    <w:rsid w:val="00497BC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nhideWhenUsed/>
    <w:rsid w:val="00497BCB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BCB"/>
    <w:pPr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B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paragraph" w:styleId="List">
    <w:name w:val="List"/>
    <w:basedOn w:val="Normal"/>
    <w:unhideWhenUsed/>
    <w:rsid w:val="00497BCB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nhideWhenUsed/>
    <w:rsid w:val="00497BCB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nhideWhenUsed/>
    <w:rsid w:val="00497BCB"/>
    <w:pPr>
      <w:spacing w:after="0" w:line="240" w:lineRule="auto"/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497BCB"/>
    <w:pPr>
      <w:spacing w:after="0" w:line="240" w:lineRule="auto"/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497BCB"/>
    <w:pPr>
      <w:spacing w:after="0" w:line="240" w:lineRule="auto"/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nhideWhenUsed/>
    <w:rsid w:val="00497BCB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nhideWhenUsed/>
    <w:rsid w:val="00497BCB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nhideWhenUsed/>
    <w:rsid w:val="00497BCB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nhideWhenUsed/>
    <w:rsid w:val="00497BCB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nhideWhenUsed/>
    <w:rsid w:val="00497BCB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nhideWhenUsed/>
    <w:rsid w:val="00497BCB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nhideWhenUsed/>
    <w:rsid w:val="00497BCB"/>
    <w:pPr>
      <w:spacing w:after="120" w:line="240" w:lineRule="auto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nhideWhenUsed/>
    <w:rsid w:val="00497BCB"/>
    <w:pPr>
      <w:spacing w:after="120" w:line="240" w:lineRule="auto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nhideWhenUsed/>
    <w:rsid w:val="00497BCB"/>
    <w:pPr>
      <w:spacing w:after="120" w:line="240" w:lineRule="auto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nhideWhenUsed/>
    <w:rsid w:val="00497BCB"/>
    <w:pPr>
      <w:spacing w:after="120" w:line="240" w:lineRule="auto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497BCB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nhideWhenUsed/>
    <w:rsid w:val="00497BCB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nhideWhenUsed/>
    <w:rsid w:val="00497BCB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nhideWhenUsed/>
    <w:rsid w:val="00497BCB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nhideWhenUsed/>
    <w:rsid w:val="00497BCB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nhideWhenUsed/>
    <w:rsid w:val="00497B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497BCB"/>
    <w:rPr>
      <w:rFonts w:ascii="Consolas" w:eastAsia="Times New Roma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nhideWhenUsed/>
    <w:rsid w:val="00497B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497BC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nhideWhenUsed/>
    <w:rsid w:val="00497BC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nhideWhenUsed/>
    <w:rsid w:val="00497BCB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497BCB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97BCB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97BC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nhideWhenUsed/>
    <w:rsid w:val="00497BCB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497BCB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97B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nhideWhenUsed/>
    <w:rsid w:val="00497BC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97BC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497BC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nhideWhenUsed/>
    <w:rsid w:val="00497BCB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nhideWhenUsed/>
    <w:rsid w:val="00497BCB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nhideWhenUsed/>
    <w:rsid w:val="00497BCB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nhideWhenUsed/>
    <w:rsid w:val="00497BCB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nhideWhenUsed/>
    <w:rsid w:val="00497BCB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nhideWhenUsed/>
    <w:rsid w:val="00497BCB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nhideWhenUsed/>
    <w:rsid w:val="00497BCB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nhideWhenUsed/>
    <w:rsid w:val="00497BCB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nhideWhenUsed/>
    <w:rsid w:val="00497BCB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nhideWhenUsed/>
    <w:rsid w:val="00497BCB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97BCB"/>
    <w:pPr>
      <w:spacing w:before="480" w:after="0" w:line="240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/>
    </w:rPr>
  </w:style>
  <w:style w:type="character" w:styleId="BookTitle">
    <w:name w:val="Book Title"/>
    <w:basedOn w:val="DefaultParagraphFont"/>
    <w:uiPriority w:val="33"/>
    <w:qFormat/>
    <w:rsid w:val="00497BCB"/>
    <w:rPr>
      <w:b/>
      <w:bCs/>
      <w:smallCaps/>
      <w:spacing w:val="5"/>
    </w:rPr>
  </w:style>
  <w:style w:type="character" w:styleId="CommentReference">
    <w:name w:val="annotation reference"/>
    <w:basedOn w:val="DefaultParagraphFont"/>
    <w:unhideWhenUsed/>
    <w:rsid w:val="00497BCB"/>
    <w:rPr>
      <w:sz w:val="16"/>
      <w:szCs w:val="16"/>
    </w:rPr>
  </w:style>
  <w:style w:type="character" w:styleId="Emphasis">
    <w:name w:val="Emphasis"/>
    <w:basedOn w:val="DefaultParagraphFont"/>
    <w:qFormat/>
    <w:rsid w:val="00497BCB"/>
    <w:rPr>
      <w:i/>
      <w:iCs/>
    </w:rPr>
  </w:style>
  <w:style w:type="character" w:styleId="EndnoteReference">
    <w:name w:val="endnote reference"/>
    <w:basedOn w:val="DefaultParagraphFont"/>
    <w:unhideWhenUsed/>
    <w:rsid w:val="00497BCB"/>
    <w:rPr>
      <w:vertAlign w:val="superscript"/>
    </w:rPr>
  </w:style>
  <w:style w:type="character" w:styleId="FollowedHyperlink">
    <w:name w:val="FollowedHyperlink"/>
    <w:basedOn w:val="DefaultParagraphFont"/>
    <w:unhideWhenUsed/>
    <w:rsid w:val="00497BC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nhideWhenUsed/>
    <w:rsid w:val="00497BCB"/>
    <w:rPr>
      <w:vertAlign w:val="superscript"/>
    </w:rPr>
  </w:style>
  <w:style w:type="character" w:styleId="HTMLAcronym">
    <w:name w:val="HTML Acronym"/>
    <w:basedOn w:val="DefaultParagraphFont"/>
    <w:unhideWhenUsed/>
    <w:rsid w:val="00497BCB"/>
  </w:style>
  <w:style w:type="character" w:styleId="HTMLCite">
    <w:name w:val="HTML Cite"/>
    <w:basedOn w:val="DefaultParagraphFont"/>
    <w:unhideWhenUsed/>
    <w:rsid w:val="00497BCB"/>
    <w:rPr>
      <w:i/>
      <w:iCs/>
    </w:rPr>
  </w:style>
  <w:style w:type="character" w:styleId="HTMLCode">
    <w:name w:val="HTML Code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497BCB"/>
    <w:rPr>
      <w:i/>
      <w:iCs/>
    </w:rPr>
  </w:style>
  <w:style w:type="character" w:styleId="HTMLKeyboard">
    <w:name w:val="HTML Keyboard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497BC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497BC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97BCB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497BCB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nhideWhenUsed/>
    <w:rsid w:val="00497BCB"/>
  </w:style>
  <w:style w:type="character" w:styleId="PageNumber">
    <w:name w:val="page number"/>
    <w:basedOn w:val="DefaultParagraphFont"/>
    <w:unhideWhenUsed/>
    <w:rsid w:val="00497BCB"/>
  </w:style>
  <w:style w:type="character" w:styleId="PlaceholderText">
    <w:name w:val="Placeholder Text"/>
    <w:basedOn w:val="DefaultParagraphFont"/>
    <w:uiPriority w:val="99"/>
    <w:rsid w:val="00497BCB"/>
    <w:rPr>
      <w:color w:val="808080"/>
    </w:rPr>
  </w:style>
  <w:style w:type="character" w:styleId="Strong">
    <w:name w:val="Strong"/>
    <w:basedOn w:val="DefaultParagraphFont"/>
    <w:qFormat/>
    <w:rsid w:val="00497BC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497BC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97BCB"/>
    <w:rPr>
      <w:smallCaps/>
      <w:color w:val="ED7D31" w:themeColor="accent2"/>
      <w:u w:val="single"/>
    </w:rPr>
  </w:style>
  <w:style w:type="paragraph" w:customStyle="1" w:styleId="S1">
    <w:name w:val="S1"/>
    <w:link w:val="S1Char"/>
    <w:uiPriority w:val="20"/>
    <w:locked/>
    <w:rsid w:val="00497BCB"/>
    <w:pPr>
      <w:spacing w:after="0" w:line="360" w:lineRule="auto"/>
      <w:outlineLvl w:val="0"/>
    </w:pPr>
    <w:rPr>
      <w:rFonts w:ascii="Arial" w:eastAsia="Calibri" w:hAnsi="Arial" w:cs="Arial"/>
      <w:sz w:val="34"/>
      <w:szCs w:val="24"/>
      <w:lang w:val="pt-BR"/>
    </w:rPr>
  </w:style>
  <w:style w:type="character" w:customStyle="1" w:styleId="Normal0Char">
    <w:name w:val="Normal_0 Char"/>
    <w:basedOn w:val="DefaultParagraphFont"/>
    <w:link w:val="Normal0"/>
    <w:rsid w:val="00497BCB"/>
    <w:rPr>
      <w:rFonts w:ascii="Arial" w:eastAsia="Calibri" w:hAnsi="Arial" w:cs="Times New Roman"/>
      <w:sz w:val="24"/>
      <w:lang w:val="pt-BR"/>
    </w:rPr>
  </w:style>
  <w:style w:type="character" w:customStyle="1" w:styleId="S1Char">
    <w:name w:val="S1 Char"/>
    <w:basedOn w:val="Normal0Char"/>
    <w:link w:val="S1"/>
    <w:uiPriority w:val="20"/>
    <w:rsid w:val="00497BCB"/>
    <w:rPr>
      <w:rFonts w:ascii="Arial" w:eastAsia="Calibri" w:hAnsi="Arial" w:cs="Arial"/>
      <w:sz w:val="34"/>
      <w:szCs w:val="24"/>
      <w:lang w:val="pt-BR"/>
    </w:rPr>
  </w:style>
  <w:style w:type="paragraph" w:customStyle="1" w:styleId="H1">
    <w:name w:val="H1"/>
    <w:link w:val="H1Char"/>
    <w:uiPriority w:val="20"/>
    <w:locked/>
    <w:rsid w:val="00497BCB"/>
    <w:pPr>
      <w:numPr>
        <w:numId w:val="12"/>
      </w:numPr>
      <w:spacing w:after="0" w:line="360" w:lineRule="auto"/>
      <w:outlineLvl w:val="0"/>
    </w:pPr>
    <w:rPr>
      <w:rFonts w:ascii="Arial" w:eastAsiaTheme="majorEastAsia" w:hAnsi="Arial" w:cs="Arial"/>
      <w:sz w:val="34"/>
      <w:szCs w:val="40"/>
      <w:lang w:val="pt-BR"/>
    </w:rPr>
  </w:style>
  <w:style w:type="character" w:customStyle="1" w:styleId="H1Char">
    <w:name w:val="H1 Char"/>
    <w:basedOn w:val="Heading1Char"/>
    <w:link w:val="H1"/>
    <w:uiPriority w:val="20"/>
    <w:rsid w:val="00497BCB"/>
    <w:rPr>
      <w:rFonts w:ascii="Arial" w:eastAsiaTheme="majorEastAsia" w:hAnsi="Arial" w:cs="Arial"/>
      <w:b w:val="0"/>
      <w:sz w:val="34"/>
      <w:szCs w:val="40"/>
      <w:lang w:val="pt-BR"/>
    </w:rPr>
  </w:style>
  <w:style w:type="paragraph" w:customStyle="1" w:styleId="H2">
    <w:name w:val="H2"/>
    <w:link w:val="H2Char"/>
    <w:uiPriority w:val="20"/>
    <w:locked/>
    <w:rsid w:val="00497BCB"/>
    <w:pPr>
      <w:numPr>
        <w:ilvl w:val="1"/>
        <w:numId w:val="12"/>
      </w:numPr>
      <w:spacing w:after="0" w:line="360" w:lineRule="auto"/>
      <w:outlineLvl w:val="1"/>
    </w:pPr>
    <w:rPr>
      <w:rFonts w:ascii="Arial" w:eastAsiaTheme="majorEastAsia" w:hAnsi="Arial" w:cs="Arial"/>
      <w:sz w:val="32"/>
      <w:szCs w:val="40"/>
      <w:lang w:val="pt-BR"/>
    </w:rPr>
  </w:style>
  <w:style w:type="character" w:customStyle="1" w:styleId="H2Char">
    <w:name w:val="H2 Char"/>
    <w:basedOn w:val="Heading1Char"/>
    <w:link w:val="H2"/>
    <w:uiPriority w:val="20"/>
    <w:rsid w:val="00497BCB"/>
    <w:rPr>
      <w:rFonts w:ascii="Arial" w:eastAsiaTheme="majorEastAsia" w:hAnsi="Arial" w:cs="Arial"/>
      <w:b w:val="0"/>
      <w:sz w:val="32"/>
      <w:szCs w:val="40"/>
      <w:lang w:val="pt-BR"/>
    </w:rPr>
  </w:style>
  <w:style w:type="paragraph" w:customStyle="1" w:styleId="H3">
    <w:name w:val="H3"/>
    <w:link w:val="H3Char"/>
    <w:uiPriority w:val="20"/>
    <w:locked/>
    <w:rsid w:val="00497BCB"/>
    <w:pPr>
      <w:numPr>
        <w:ilvl w:val="2"/>
        <w:numId w:val="12"/>
      </w:numPr>
      <w:spacing w:after="0" w:line="360" w:lineRule="auto"/>
      <w:outlineLvl w:val="2"/>
    </w:pPr>
    <w:rPr>
      <w:rFonts w:ascii="Arial" w:eastAsiaTheme="majorEastAsia" w:hAnsi="Arial" w:cs="Arial"/>
      <w:sz w:val="30"/>
      <w:szCs w:val="40"/>
      <w:lang w:val="pt-BR"/>
    </w:rPr>
  </w:style>
  <w:style w:type="character" w:customStyle="1" w:styleId="H3Char">
    <w:name w:val="H3 Char"/>
    <w:basedOn w:val="Heading1Char"/>
    <w:link w:val="H3"/>
    <w:uiPriority w:val="20"/>
    <w:rsid w:val="00497BCB"/>
    <w:rPr>
      <w:rFonts w:ascii="Arial" w:eastAsiaTheme="majorEastAsia" w:hAnsi="Arial" w:cs="Arial"/>
      <w:b w:val="0"/>
      <w:sz w:val="30"/>
      <w:szCs w:val="40"/>
      <w:lang w:val="pt-BR"/>
    </w:rPr>
  </w:style>
  <w:style w:type="paragraph" w:customStyle="1" w:styleId="H4">
    <w:name w:val="H4"/>
    <w:link w:val="H4Char"/>
    <w:uiPriority w:val="20"/>
    <w:locked/>
    <w:rsid w:val="00497BCB"/>
    <w:pPr>
      <w:numPr>
        <w:ilvl w:val="3"/>
        <w:numId w:val="12"/>
      </w:numPr>
      <w:spacing w:after="0" w:line="360" w:lineRule="auto"/>
      <w:outlineLvl w:val="3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4Char">
    <w:name w:val="H4 Char"/>
    <w:basedOn w:val="Heading1Char"/>
    <w:link w:val="H4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5">
    <w:name w:val="H5"/>
    <w:link w:val="H5Char"/>
    <w:uiPriority w:val="20"/>
    <w:locked/>
    <w:rsid w:val="00497BCB"/>
    <w:pPr>
      <w:numPr>
        <w:ilvl w:val="4"/>
        <w:numId w:val="12"/>
      </w:numPr>
      <w:spacing w:after="0" w:line="360" w:lineRule="auto"/>
      <w:outlineLvl w:val="4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5Char">
    <w:name w:val="H5 Char"/>
    <w:basedOn w:val="Heading1Char"/>
    <w:link w:val="H5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6">
    <w:name w:val="H6"/>
    <w:link w:val="H6Char"/>
    <w:uiPriority w:val="20"/>
    <w:locked/>
    <w:rsid w:val="00497BCB"/>
    <w:pPr>
      <w:numPr>
        <w:ilvl w:val="5"/>
        <w:numId w:val="12"/>
      </w:numPr>
      <w:spacing w:after="0" w:line="360" w:lineRule="auto"/>
      <w:outlineLvl w:val="5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6Char">
    <w:name w:val="H6 Char"/>
    <w:basedOn w:val="Heading1Char"/>
    <w:link w:val="H6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7">
    <w:name w:val="H7"/>
    <w:link w:val="H7Char"/>
    <w:uiPriority w:val="20"/>
    <w:locked/>
    <w:rsid w:val="00497BCB"/>
    <w:pPr>
      <w:numPr>
        <w:ilvl w:val="6"/>
        <w:numId w:val="12"/>
      </w:numPr>
      <w:spacing w:after="0" w:line="360" w:lineRule="auto"/>
      <w:outlineLvl w:val="6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7Char">
    <w:name w:val="H7 Char"/>
    <w:basedOn w:val="Heading1Char"/>
    <w:link w:val="H7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  <w:style w:type="paragraph" w:customStyle="1" w:styleId="H8">
    <w:name w:val="H8"/>
    <w:link w:val="H8Char"/>
    <w:uiPriority w:val="20"/>
    <w:locked/>
    <w:rsid w:val="00497BCB"/>
    <w:pPr>
      <w:numPr>
        <w:ilvl w:val="7"/>
        <w:numId w:val="12"/>
      </w:numPr>
      <w:spacing w:after="0" w:line="360" w:lineRule="auto"/>
      <w:outlineLvl w:val="7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8Char">
    <w:name w:val="H8 Char"/>
    <w:basedOn w:val="Heading1Char"/>
    <w:link w:val="H8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  <w:style w:type="paragraph" w:customStyle="1" w:styleId="H9">
    <w:name w:val="H9"/>
    <w:link w:val="H9Char"/>
    <w:uiPriority w:val="20"/>
    <w:locked/>
    <w:rsid w:val="00497BCB"/>
    <w:pPr>
      <w:numPr>
        <w:ilvl w:val="8"/>
        <w:numId w:val="12"/>
      </w:numPr>
      <w:spacing w:after="0" w:line="360" w:lineRule="auto"/>
      <w:outlineLvl w:val="8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9Char">
    <w:name w:val="H9 Char"/>
    <w:basedOn w:val="Heading1Char"/>
    <w:link w:val="H9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0"/>
    <w:link w:val="Heading1Char"/>
    <w:uiPriority w:val="9"/>
    <w:qFormat/>
    <w:rsid w:val="00497BCB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sz w:val="24"/>
      <w:szCs w:val="40"/>
      <w:lang w:val="pt-BR"/>
    </w:rPr>
  </w:style>
  <w:style w:type="paragraph" w:styleId="Heading2">
    <w:name w:val="heading 2"/>
    <w:basedOn w:val="Normal"/>
    <w:next w:val="Normal"/>
    <w:link w:val="Heading2Char"/>
    <w:unhideWhenUsed/>
    <w:qFormat/>
    <w:rsid w:val="00497BC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97BC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97BC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497BC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497BC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nhideWhenUsed/>
    <w:qFormat/>
    <w:rsid w:val="00497BC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nhideWhenUsed/>
    <w:qFormat/>
    <w:rsid w:val="00497BC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497BC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BCB"/>
    <w:rPr>
      <w:rFonts w:ascii="Arial" w:eastAsiaTheme="majorEastAsia" w:hAnsi="Arial" w:cstheme="majorBidi"/>
      <w:b/>
      <w:sz w:val="24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rsid w:val="00497BC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497BC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497BCB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497BC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497BC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497BC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497BC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497B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Normal0">
    <w:name w:val="Normal_0"/>
    <w:link w:val="Normal0Char"/>
    <w:qFormat/>
    <w:rsid w:val="00497BCB"/>
    <w:rPr>
      <w:rFonts w:ascii="Arial" w:eastAsia="Calibri" w:hAnsi="Arial" w:cs="Times New Roman"/>
      <w:sz w:val="24"/>
      <w:lang w:val="pt-BR"/>
    </w:rPr>
  </w:style>
  <w:style w:type="character" w:styleId="Hyperlink">
    <w:name w:val="Hyperlink"/>
    <w:basedOn w:val="DefaultParagraphFont"/>
    <w:uiPriority w:val="99"/>
    <w:unhideWhenUsed/>
    <w:rsid w:val="00497B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7BCB"/>
    <w:pPr>
      <w:ind w:left="720"/>
      <w:contextualSpacing/>
    </w:pPr>
    <w:rPr>
      <w:rFonts w:ascii="Arial" w:eastAsia="Calibri" w:hAnsi="Arial" w:cs="Times New Roman"/>
      <w:sz w:val="24"/>
      <w:lang w:val="pt-BR"/>
    </w:rPr>
  </w:style>
  <w:style w:type="paragraph" w:customStyle="1" w:styleId="Normal1">
    <w:name w:val="Normal_1"/>
    <w:qFormat/>
    <w:rsid w:val="00497BCB"/>
    <w:pPr>
      <w:spacing w:line="278" w:lineRule="auto"/>
    </w:pPr>
    <w:rPr>
      <w:rFonts w:ascii="Aptos" w:eastAsia="Aptos" w:hAnsi="Aptos" w:cs="Times New Roman"/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97BCB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497BC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97BC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nhideWhenUsed/>
    <w:rsid w:val="00497BC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0" w:line="240" w:lineRule="auto"/>
      <w:ind w:left="1152" w:right="1152"/>
    </w:pPr>
    <w:rPr>
      <w:rFonts w:eastAsiaTheme="minorEastAsia"/>
      <w:i/>
      <w:iCs/>
      <w:color w:val="5B9BD5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nhideWhenUsed/>
    <w:rsid w:val="00497BC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nhideWhenUsed/>
    <w:rsid w:val="00497BC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nhideWhenUsed/>
    <w:rsid w:val="00497BCB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497B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497BC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nhideWhenUsed/>
    <w:rsid w:val="00497BCB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nhideWhenUsed/>
    <w:rsid w:val="00497BC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nhideWhenUsed/>
    <w:rsid w:val="00497BCB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nhideWhenUsed/>
    <w:rsid w:val="00497BCB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497B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497BCB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nhideWhenUsed/>
    <w:rsid w:val="00497BCB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97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97BC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nhideWhenUsed/>
    <w:rsid w:val="00497BC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497BC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nhideWhenUsed/>
    <w:rsid w:val="00497BC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nhideWhenUsed/>
    <w:rsid w:val="00497BC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er">
    <w:name w:val="footer"/>
    <w:basedOn w:val="Normal"/>
    <w:link w:val="FooterChar"/>
    <w:unhideWhenUsed/>
    <w:rsid w:val="00497B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97B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nhideWhenUsed/>
    <w:rsid w:val="00497B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Address">
    <w:name w:val="HTML Address"/>
    <w:basedOn w:val="Normal"/>
    <w:link w:val="HTMLAddress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497BCB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nhideWhenUsed/>
    <w:rsid w:val="00497BC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497BCB"/>
    <w:rPr>
      <w:rFonts w:ascii="Consolas" w:eastAsia="Times New Roma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nhideWhenUsed/>
    <w:rsid w:val="00497BC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nhideWhenUsed/>
    <w:rsid w:val="00497BC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nhideWhenUsed/>
    <w:rsid w:val="00497BC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nhideWhenUsed/>
    <w:rsid w:val="00497BC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nhideWhenUsed/>
    <w:rsid w:val="00497BC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nhideWhenUsed/>
    <w:rsid w:val="00497BC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nhideWhenUsed/>
    <w:rsid w:val="00497BC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nhideWhenUsed/>
    <w:rsid w:val="00497BC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nhideWhenUsed/>
    <w:rsid w:val="00497BC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nhideWhenUsed/>
    <w:rsid w:val="00497BCB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BCB"/>
    <w:pPr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B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paragraph" w:styleId="List">
    <w:name w:val="List"/>
    <w:basedOn w:val="Normal"/>
    <w:unhideWhenUsed/>
    <w:rsid w:val="00497BCB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nhideWhenUsed/>
    <w:rsid w:val="00497BCB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nhideWhenUsed/>
    <w:rsid w:val="00497BCB"/>
    <w:pPr>
      <w:spacing w:after="0" w:line="240" w:lineRule="auto"/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497BCB"/>
    <w:pPr>
      <w:spacing w:after="0" w:line="240" w:lineRule="auto"/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497BCB"/>
    <w:pPr>
      <w:spacing w:after="0" w:line="240" w:lineRule="auto"/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nhideWhenUsed/>
    <w:rsid w:val="00497BCB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nhideWhenUsed/>
    <w:rsid w:val="00497BCB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nhideWhenUsed/>
    <w:rsid w:val="00497BCB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nhideWhenUsed/>
    <w:rsid w:val="00497BCB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nhideWhenUsed/>
    <w:rsid w:val="00497BCB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nhideWhenUsed/>
    <w:rsid w:val="00497BCB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nhideWhenUsed/>
    <w:rsid w:val="00497BCB"/>
    <w:pPr>
      <w:spacing w:after="120" w:line="240" w:lineRule="auto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nhideWhenUsed/>
    <w:rsid w:val="00497BCB"/>
    <w:pPr>
      <w:spacing w:after="120" w:line="240" w:lineRule="auto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nhideWhenUsed/>
    <w:rsid w:val="00497BCB"/>
    <w:pPr>
      <w:spacing w:after="120" w:line="240" w:lineRule="auto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nhideWhenUsed/>
    <w:rsid w:val="00497BCB"/>
    <w:pPr>
      <w:spacing w:after="120" w:line="240" w:lineRule="auto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497BCB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nhideWhenUsed/>
    <w:rsid w:val="00497BCB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nhideWhenUsed/>
    <w:rsid w:val="00497BCB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nhideWhenUsed/>
    <w:rsid w:val="00497BCB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nhideWhenUsed/>
    <w:rsid w:val="00497BCB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nhideWhenUsed/>
    <w:rsid w:val="00497B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497BCB"/>
    <w:rPr>
      <w:rFonts w:ascii="Consolas" w:eastAsia="Times New Roma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nhideWhenUsed/>
    <w:rsid w:val="00497B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497BC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nhideWhenUsed/>
    <w:rsid w:val="00497BC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nhideWhenUsed/>
    <w:rsid w:val="00497BCB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497BCB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97BCB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97BC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nhideWhenUsed/>
    <w:rsid w:val="00497BCB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497B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497BCB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97B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nhideWhenUsed/>
    <w:rsid w:val="00497BC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nhideWhenUsed/>
    <w:rsid w:val="00497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97BC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497BC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nhideWhenUsed/>
    <w:rsid w:val="00497BCB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nhideWhenUsed/>
    <w:rsid w:val="00497BCB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nhideWhenUsed/>
    <w:rsid w:val="00497BCB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nhideWhenUsed/>
    <w:rsid w:val="00497BCB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nhideWhenUsed/>
    <w:rsid w:val="00497BCB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nhideWhenUsed/>
    <w:rsid w:val="00497BCB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nhideWhenUsed/>
    <w:rsid w:val="00497BCB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nhideWhenUsed/>
    <w:rsid w:val="00497BCB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nhideWhenUsed/>
    <w:rsid w:val="00497BCB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nhideWhenUsed/>
    <w:rsid w:val="00497BCB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97BCB"/>
    <w:pPr>
      <w:spacing w:before="480" w:after="0" w:line="240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/>
    </w:rPr>
  </w:style>
  <w:style w:type="character" w:styleId="BookTitle">
    <w:name w:val="Book Title"/>
    <w:basedOn w:val="DefaultParagraphFont"/>
    <w:uiPriority w:val="33"/>
    <w:qFormat/>
    <w:rsid w:val="00497BCB"/>
    <w:rPr>
      <w:b/>
      <w:bCs/>
      <w:smallCaps/>
      <w:spacing w:val="5"/>
    </w:rPr>
  </w:style>
  <w:style w:type="character" w:styleId="CommentReference">
    <w:name w:val="annotation reference"/>
    <w:basedOn w:val="DefaultParagraphFont"/>
    <w:unhideWhenUsed/>
    <w:rsid w:val="00497BCB"/>
    <w:rPr>
      <w:sz w:val="16"/>
      <w:szCs w:val="16"/>
    </w:rPr>
  </w:style>
  <w:style w:type="character" w:styleId="Emphasis">
    <w:name w:val="Emphasis"/>
    <w:basedOn w:val="DefaultParagraphFont"/>
    <w:qFormat/>
    <w:rsid w:val="00497BCB"/>
    <w:rPr>
      <w:i/>
      <w:iCs/>
    </w:rPr>
  </w:style>
  <w:style w:type="character" w:styleId="EndnoteReference">
    <w:name w:val="endnote reference"/>
    <w:basedOn w:val="DefaultParagraphFont"/>
    <w:unhideWhenUsed/>
    <w:rsid w:val="00497BCB"/>
    <w:rPr>
      <w:vertAlign w:val="superscript"/>
    </w:rPr>
  </w:style>
  <w:style w:type="character" w:styleId="FollowedHyperlink">
    <w:name w:val="FollowedHyperlink"/>
    <w:basedOn w:val="DefaultParagraphFont"/>
    <w:unhideWhenUsed/>
    <w:rsid w:val="00497BC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nhideWhenUsed/>
    <w:rsid w:val="00497BCB"/>
    <w:rPr>
      <w:vertAlign w:val="superscript"/>
    </w:rPr>
  </w:style>
  <w:style w:type="character" w:styleId="HTMLAcronym">
    <w:name w:val="HTML Acronym"/>
    <w:basedOn w:val="DefaultParagraphFont"/>
    <w:unhideWhenUsed/>
    <w:rsid w:val="00497BCB"/>
  </w:style>
  <w:style w:type="character" w:styleId="HTMLCite">
    <w:name w:val="HTML Cite"/>
    <w:basedOn w:val="DefaultParagraphFont"/>
    <w:unhideWhenUsed/>
    <w:rsid w:val="00497BCB"/>
    <w:rPr>
      <w:i/>
      <w:iCs/>
    </w:rPr>
  </w:style>
  <w:style w:type="character" w:styleId="HTMLCode">
    <w:name w:val="HTML Code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497BCB"/>
    <w:rPr>
      <w:i/>
      <w:iCs/>
    </w:rPr>
  </w:style>
  <w:style w:type="character" w:styleId="HTMLKeyboard">
    <w:name w:val="HTML Keyboard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497BC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497BC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497BC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97BCB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497BCB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nhideWhenUsed/>
    <w:rsid w:val="00497BCB"/>
  </w:style>
  <w:style w:type="character" w:styleId="PageNumber">
    <w:name w:val="page number"/>
    <w:basedOn w:val="DefaultParagraphFont"/>
    <w:unhideWhenUsed/>
    <w:rsid w:val="00497BCB"/>
  </w:style>
  <w:style w:type="character" w:styleId="PlaceholderText">
    <w:name w:val="Placeholder Text"/>
    <w:basedOn w:val="DefaultParagraphFont"/>
    <w:uiPriority w:val="99"/>
    <w:rsid w:val="00497BCB"/>
    <w:rPr>
      <w:color w:val="808080"/>
    </w:rPr>
  </w:style>
  <w:style w:type="character" w:styleId="Strong">
    <w:name w:val="Strong"/>
    <w:basedOn w:val="DefaultParagraphFont"/>
    <w:qFormat/>
    <w:rsid w:val="00497BC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497BC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97BCB"/>
    <w:rPr>
      <w:smallCaps/>
      <w:color w:val="ED7D31" w:themeColor="accent2"/>
      <w:u w:val="single"/>
    </w:rPr>
  </w:style>
  <w:style w:type="paragraph" w:customStyle="1" w:styleId="S1">
    <w:name w:val="S1"/>
    <w:link w:val="S1Char"/>
    <w:uiPriority w:val="20"/>
    <w:locked/>
    <w:rsid w:val="00497BCB"/>
    <w:pPr>
      <w:spacing w:after="0" w:line="360" w:lineRule="auto"/>
      <w:outlineLvl w:val="0"/>
    </w:pPr>
    <w:rPr>
      <w:rFonts w:ascii="Arial" w:eastAsia="Calibri" w:hAnsi="Arial" w:cs="Arial"/>
      <w:sz w:val="34"/>
      <w:szCs w:val="24"/>
      <w:lang w:val="pt-BR"/>
    </w:rPr>
  </w:style>
  <w:style w:type="character" w:customStyle="1" w:styleId="Normal0Char">
    <w:name w:val="Normal_0 Char"/>
    <w:basedOn w:val="DefaultParagraphFont"/>
    <w:link w:val="Normal0"/>
    <w:rsid w:val="00497BCB"/>
    <w:rPr>
      <w:rFonts w:ascii="Arial" w:eastAsia="Calibri" w:hAnsi="Arial" w:cs="Times New Roman"/>
      <w:sz w:val="24"/>
      <w:lang w:val="pt-BR"/>
    </w:rPr>
  </w:style>
  <w:style w:type="character" w:customStyle="1" w:styleId="S1Char">
    <w:name w:val="S1 Char"/>
    <w:basedOn w:val="Normal0Char"/>
    <w:link w:val="S1"/>
    <w:uiPriority w:val="20"/>
    <w:rsid w:val="00497BCB"/>
    <w:rPr>
      <w:rFonts w:ascii="Arial" w:eastAsia="Calibri" w:hAnsi="Arial" w:cs="Arial"/>
      <w:sz w:val="34"/>
      <w:szCs w:val="24"/>
      <w:lang w:val="pt-BR"/>
    </w:rPr>
  </w:style>
  <w:style w:type="paragraph" w:customStyle="1" w:styleId="H1">
    <w:name w:val="H1"/>
    <w:link w:val="H1Char"/>
    <w:uiPriority w:val="20"/>
    <w:locked/>
    <w:rsid w:val="00497BCB"/>
    <w:pPr>
      <w:numPr>
        <w:numId w:val="12"/>
      </w:numPr>
      <w:spacing w:after="0" w:line="360" w:lineRule="auto"/>
      <w:outlineLvl w:val="0"/>
    </w:pPr>
    <w:rPr>
      <w:rFonts w:ascii="Arial" w:eastAsiaTheme="majorEastAsia" w:hAnsi="Arial" w:cs="Arial"/>
      <w:sz w:val="34"/>
      <w:szCs w:val="40"/>
      <w:lang w:val="pt-BR"/>
    </w:rPr>
  </w:style>
  <w:style w:type="character" w:customStyle="1" w:styleId="H1Char">
    <w:name w:val="H1 Char"/>
    <w:basedOn w:val="Heading1Char"/>
    <w:link w:val="H1"/>
    <w:uiPriority w:val="20"/>
    <w:rsid w:val="00497BCB"/>
    <w:rPr>
      <w:rFonts w:ascii="Arial" w:eastAsiaTheme="majorEastAsia" w:hAnsi="Arial" w:cs="Arial"/>
      <w:b w:val="0"/>
      <w:sz w:val="34"/>
      <w:szCs w:val="40"/>
      <w:lang w:val="pt-BR"/>
    </w:rPr>
  </w:style>
  <w:style w:type="paragraph" w:customStyle="1" w:styleId="H2">
    <w:name w:val="H2"/>
    <w:link w:val="H2Char"/>
    <w:uiPriority w:val="20"/>
    <w:locked/>
    <w:rsid w:val="00497BCB"/>
    <w:pPr>
      <w:numPr>
        <w:ilvl w:val="1"/>
        <w:numId w:val="12"/>
      </w:numPr>
      <w:spacing w:after="0" w:line="360" w:lineRule="auto"/>
      <w:outlineLvl w:val="1"/>
    </w:pPr>
    <w:rPr>
      <w:rFonts w:ascii="Arial" w:eastAsiaTheme="majorEastAsia" w:hAnsi="Arial" w:cs="Arial"/>
      <w:sz w:val="32"/>
      <w:szCs w:val="40"/>
      <w:lang w:val="pt-BR"/>
    </w:rPr>
  </w:style>
  <w:style w:type="character" w:customStyle="1" w:styleId="H2Char">
    <w:name w:val="H2 Char"/>
    <w:basedOn w:val="Heading1Char"/>
    <w:link w:val="H2"/>
    <w:uiPriority w:val="20"/>
    <w:rsid w:val="00497BCB"/>
    <w:rPr>
      <w:rFonts w:ascii="Arial" w:eastAsiaTheme="majorEastAsia" w:hAnsi="Arial" w:cs="Arial"/>
      <w:b w:val="0"/>
      <w:sz w:val="32"/>
      <w:szCs w:val="40"/>
      <w:lang w:val="pt-BR"/>
    </w:rPr>
  </w:style>
  <w:style w:type="paragraph" w:customStyle="1" w:styleId="H3">
    <w:name w:val="H3"/>
    <w:link w:val="H3Char"/>
    <w:uiPriority w:val="20"/>
    <w:locked/>
    <w:rsid w:val="00497BCB"/>
    <w:pPr>
      <w:numPr>
        <w:ilvl w:val="2"/>
        <w:numId w:val="12"/>
      </w:numPr>
      <w:spacing w:after="0" w:line="360" w:lineRule="auto"/>
      <w:outlineLvl w:val="2"/>
    </w:pPr>
    <w:rPr>
      <w:rFonts w:ascii="Arial" w:eastAsiaTheme="majorEastAsia" w:hAnsi="Arial" w:cs="Arial"/>
      <w:sz w:val="30"/>
      <w:szCs w:val="40"/>
      <w:lang w:val="pt-BR"/>
    </w:rPr>
  </w:style>
  <w:style w:type="character" w:customStyle="1" w:styleId="H3Char">
    <w:name w:val="H3 Char"/>
    <w:basedOn w:val="Heading1Char"/>
    <w:link w:val="H3"/>
    <w:uiPriority w:val="20"/>
    <w:rsid w:val="00497BCB"/>
    <w:rPr>
      <w:rFonts w:ascii="Arial" w:eastAsiaTheme="majorEastAsia" w:hAnsi="Arial" w:cs="Arial"/>
      <w:b w:val="0"/>
      <w:sz w:val="30"/>
      <w:szCs w:val="40"/>
      <w:lang w:val="pt-BR"/>
    </w:rPr>
  </w:style>
  <w:style w:type="paragraph" w:customStyle="1" w:styleId="H4">
    <w:name w:val="H4"/>
    <w:link w:val="H4Char"/>
    <w:uiPriority w:val="20"/>
    <w:locked/>
    <w:rsid w:val="00497BCB"/>
    <w:pPr>
      <w:numPr>
        <w:ilvl w:val="3"/>
        <w:numId w:val="12"/>
      </w:numPr>
      <w:spacing w:after="0" w:line="360" w:lineRule="auto"/>
      <w:outlineLvl w:val="3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4Char">
    <w:name w:val="H4 Char"/>
    <w:basedOn w:val="Heading1Char"/>
    <w:link w:val="H4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5">
    <w:name w:val="H5"/>
    <w:link w:val="H5Char"/>
    <w:uiPriority w:val="20"/>
    <w:locked/>
    <w:rsid w:val="00497BCB"/>
    <w:pPr>
      <w:numPr>
        <w:ilvl w:val="4"/>
        <w:numId w:val="12"/>
      </w:numPr>
      <w:spacing w:after="0" w:line="360" w:lineRule="auto"/>
      <w:outlineLvl w:val="4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5Char">
    <w:name w:val="H5 Char"/>
    <w:basedOn w:val="Heading1Char"/>
    <w:link w:val="H5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6">
    <w:name w:val="H6"/>
    <w:link w:val="H6Char"/>
    <w:uiPriority w:val="20"/>
    <w:locked/>
    <w:rsid w:val="00497BCB"/>
    <w:pPr>
      <w:numPr>
        <w:ilvl w:val="5"/>
        <w:numId w:val="12"/>
      </w:numPr>
      <w:spacing w:after="0" w:line="360" w:lineRule="auto"/>
      <w:outlineLvl w:val="5"/>
    </w:pPr>
    <w:rPr>
      <w:rFonts w:ascii="Arial" w:eastAsiaTheme="majorEastAsia" w:hAnsi="Arial" w:cs="Arial"/>
      <w:sz w:val="28"/>
      <w:szCs w:val="40"/>
      <w:lang w:val="pt-BR"/>
    </w:rPr>
  </w:style>
  <w:style w:type="character" w:customStyle="1" w:styleId="H6Char">
    <w:name w:val="H6 Char"/>
    <w:basedOn w:val="Heading1Char"/>
    <w:link w:val="H6"/>
    <w:uiPriority w:val="20"/>
    <w:rsid w:val="00497BCB"/>
    <w:rPr>
      <w:rFonts w:ascii="Arial" w:eastAsiaTheme="majorEastAsia" w:hAnsi="Arial" w:cs="Arial"/>
      <w:b w:val="0"/>
      <w:sz w:val="28"/>
      <w:szCs w:val="40"/>
      <w:lang w:val="pt-BR"/>
    </w:rPr>
  </w:style>
  <w:style w:type="paragraph" w:customStyle="1" w:styleId="H7">
    <w:name w:val="H7"/>
    <w:link w:val="H7Char"/>
    <w:uiPriority w:val="20"/>
    <w:locked/>
    <w:rsid w:val="00497BCB"/>
    <w:pPr>
      <w:numPr>
        <w:ilvl w:val="6"/>
        <w:numId w:val="12"/>
      </w:numPr>
      <w:spacing w:after="0" w:line="360" w:lineRule="auto"/>
      <w:outlineLvl w:val="6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7Char">
    <w:name w:val="H7 Char"/>
    <w:basedOn w:val="Heading1Char"/>
    <w:link w:val="H7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  <w:style w:type="paragraph" w:customStyle="1" w:styleId="H8">
    <w:name w:val="H8"/>
    <w:link w:val="H8Char"/>
    <w:uiPriority w:val="20"/>
    <w:locked/>
    <w:rsid w:val="00497BCB"/>
    <w:pPr>
      <w:numPr>
        <w:ilvl w:val="7"/>
        <w:numId w:val="12"/>
      </w:numPr>
      <w:spacing w:after="0" w:line="360" w:lineRule="auto"/>
      <w:outlineLvl w:val="7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8Char">
    <w:name w:val="H8 Char"/>
    <w:basedOn w:val="Heading1Char"/>
    <w:link w:val="H8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  <w:style w:type="paragraph" w:customStyle="1" w:styleId="H9">
    <w:name w:val="H9"/>
    <w:link w:val="H9Char"/>
    <w:uiPriority w:val="20"/>
    <w:locked/>
    <w:rsid w:val="00497BCB"/>
    <w:pPr>
      <w:numPr>
        <w:ilvl w:val="8"/>
        <w:numId w:val="12"/>
      </w:numPr>
      <w:spacing w:after="0" w:line="360" w:lineRule="auto"/>
      <w:outlineLvl w:val="8"/>
    </w:pPr>
    <w:rPr>
      <w:rFonts w:ascii="Arial" w:eastAsiaTheme="majorEastAsia" w:hAnsi="Arial" w:cs="Arial"/>
      <w:sz w:val="26"/>
      <w:szCs w:val="40"/>
      <w:lang w:val="pt-BR"/>
    </w:rPr>
  </w:style>
  <w:style w:type="character" w:customStyle="1" w:styleId="H9Char">
    <w:name w:val="H9 Char"/>
    <w:basedOn w:val="Heading1Char"/>
    <w:link w:val="H9"/>
    <w:uiPriority w:val="20"/>
    <w:rsid w:val="00497BCB"/>
    <w:rPr>
      <w:rFonts w:ascii="Arial" w:eastAsiaTheme="majorEastAsia" w:hAnsi="Arial" w:cs="Arial"/>
      <w:b w:val="0"/>
      <w:sz w:val="26"/>
      <w:szCs w:val="4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39</Words>
  <Characters>12220</Characters>
  <Application>Microsoft Office Word</Application>
  <DocSecurity>0</DocSecurity>
  <Lines>370</Lines>
  <Paragraphs>216</Paragraphs>
  <ScaleCrop>false</ScaleCrop>
  <Company/>
  <LinksUpToDate>false</LinksUpToDate>
  <CharactersWithSpaces>1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799</dc:creator>
  <cp:lastModifiedBy>E406799</cp:lastModifiedBy>
  <cp:revision>1</cp:revision>
  <dcterms:created xsi:type="dcterms:W3CDTF">2025-06-21T12:08:00Z</dcterms:created>
  <dcterms:modified xsi:type="dcterms:W3CDTF">2025-06-21T12:10:00Z</dcterms:modified>
</cp:coreProperties>
</file>